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07709" w14:textId="4F422393" w:rsidR="00146B91" w:rsidRDefault="00146B91">
      <w:r>
        <w:rPr>
          <w:noProof/>
        </w:rPr>
        <w:drawing>
          <wp:anchor distT="0" distB="0" distL="114300" distR="114300" simplePos="0" relativeHeight="251658240" behindDoc="1" locked="0" layoutInCell="1" allowOverlap="1" wp14:anchorId="5FFDB576" wp14:editId="126D1BE2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6381750" cy="4686300"/>
            <wp:effectExtent l="0" t="0" r="0" b="0"/>
            <wp:wrapTight wrapText="bothSides">
              <wp:wrapPolygon edited="0">
                <wp:start x="0" y="0"/>
                <wp:lineTo x="0" y="21512"/>
                <wp:lineTo x="21536" y="21512"/>
                <wp:lineTo x="2153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609FCF9" w14:textId="1DA7DE0E" w:rsidR="00146B91" w:rsidRDefault="00146B91"/>
    <w:p w14:paraId="4BFE7CAD" w14:textId="7D01DE86" w:rsidR="00146B91" w:rsidRDefault="00146B91"/>
    <w:p w14:paraId="059443CA" w14:textId="211B2CF5" w:rsidR="00146B91" w:rsidRPr="00A8790F" w:rsidRDefault="00146B91" w:rsidP="00146B91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1D11A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</w:t>
      </w:r>
      <w:r w:rsidR="00830C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ig</w:t>
      </w:r>
      <w:r w:rsidRPr="001740A8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 w:rsidRPr="00A8790F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 xml:space="preserve"> showing </w:t>
      </w:r>
      <w:r w:rsidRPr="00A8790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lative risk </w:t>
      </w:r>
      <w:r w:rsidRPr="00A8790F">
        <w:rPr>
          <w:rFonts w:ascii="Times New Roman" w:hAnsi="Times New Roman" w:cs="Times New Roman"/>
          <w:sz w:val="24"/>
          <w:szCs w:val="24"/>
        </w:rPr>
        <w:t xml:space="preserve">of </w:t>
      </w:r>
      <w:r w:rsidRPr="00A8790F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r w:rsidRPr="00A8790F">
        <w:rPr>
          <w:rFonts w:ascii="Times New Roman" w:hAnsi="Times New Roman" w:cs="Times New Roman"/>
          <w:sz w:val="24"/>
          <w:szCs w:val="24"/>
        </w:rPr>
        <w:t xml:space="preserve">infection </w:t>
      </w:r>
      <w:r>
        <w:rPr>
          <w:rFonts w:ascii="Times New Roman" w:hAnsi="Times New Roman" w:cs="Times New Roman"/>
          <w:sz w:val="24"/>
          <w:szCs w:val="24"/>
        </w:rPr>
        <w:t xml:space="preserve">among individuals living in house with poor </w:t>
      </w:r>
      <w:r w:rsidR="00E15048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good quality, and open </w:t>
      </w:r>
      <w:r w:rsidR="00E15048">
        <w:rPr>
          <w:rFonts w:ascii="Times New Roman" w:hAnsi="Times New Roman" w:cs="Times New Roman"/>
          <w:sz w:val="24"/>
          <w:szCs w:val="24"/>
        </w:rPr>
        <w:t>versus</w:t>
      </w:r>
      <w:r w:rsidR="00E1504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losed eaves house</w:t>
      </w:r>
    </w:p>
    <w:p w14:paraId="4BC2A72D" w14:textId="77777777" w:rsidR="00146B91" w:rsidRDefault="00146B91"/>
    <w:sectPr w:rsidR="00146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91"/>
    <w:rsid w:val="000F55F1"/>
    <w:rsid w:val="00146B91"/>
    <w:rsid w:val="00191676"/>
    <w:rsid w:val="001D11A8"/>
    <w:rsid w:val="00830CBC"/>
    <w:rsid w:val="00981BB3"/>
    <w:rsid w:val="00E1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2DE0"/>
  <w15:chartTrackingRefBased/>
  <w15:docId w15:val="{9B934904-6EBA-4A69-AC42-D0773E89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8</cp:revision>
  <dcterms:created xsi:type="dcterms:W3CDTF">2018-06-16T04:04:00Z</dcterms:created>
  <dcterms:modified xsi:type="dcterms:W3CDTF">2019-01-13T05:50:00Z</dcterms:modified>
</cp:coreProperties>
</file>